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3BD9D" w14:textId="099C7285" w:rsidR="00622DCC" w:rsidRPr="00442544" w:rsidRDefault="007739F5" w:rsidP="00622DCC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2</w:t>
      </w:r>
      <w:r w:rsidRPr="00442544">
        <w:rPr>
          <w:sz w:val="22"/>
          <w:szCs w:val="22"/>
        </w:rPr>
        <w:t xml:space="preserve">. </w:t>
      </w:r>
      <w:r w:rsidR="00E21CF2" w:rsidRPr="00442544">
        <w:rPr>
          <w:sz w:val="22"/>
          <w:szCs w:val="22"/>
        </w:rPr>
        <w:t xml:space="preserve">Top </w:t>
      </w:r>
      <w:r w:rsidR="00E21CF2">
        <w:rPr>
          <w:sz w:val="22"/>
          <w:szCs w:val="22"/>
        </w:rPr>
        <w:t xml:space="preserve">food categories contributing to </w:t>
      </w:r>
      <w:r w:rsidR="00E21CF2">
        <w:rPr>
          <w:sz w:val="22"/>
          <w:szCs w:val="22"/>
          <w:u w:val="single"/>
        </w:rPr>
        <w:t>sodium</w:t>
      </w:r>
      <w:r w:rsidR="00E21CF2" w:rsidRPr="00442544">
        <w:rPr>
          <w:b/>
          <w:bCs/>
          <w:sz w:val="22"/>
          <w:szCs w:val="22"/>
        </w:rPr>
        <w:t xml:space="preserve"> </w:t>
      </w:r>
      <w:r w:rsidR="00E21CF2">
        <w:rPr>
          <w:sz w:val="22"/>
          <w:szCs w:val="22"/>
        </w:rPr>
        <w:t xml:space="preserve">intakes of </w:t>
      </w:r>
      <w:r w:rsidR="00E21CF2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8F1084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</w:t>
      </w:r>
      <w:r w:rsidR="00622DCC" w:rsidRPr="00442544">
        <w:rPr>
          <w:sz w:val="22"/>
          <w:szCs w:val="22"/>
        </w:rPr>
        <w:t>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7739F5" w:rsidRPr="00442544" w14:paraId="78778E15" w14:textId="77777777" w:rsidTr="00EC61A3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6A3D51B2" w14:textId="77777777" w:rsidR="007739F5" w:rsidRPr="00442544" w:rsidRDefault="007739F5" w:rsidP="0010737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D741153" w14:textId="026E711D" w:rsidR="007739F5" w:rsidRPr="00442544" w:rsidRDefault="00035021" w:rsidP="00EC61A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8C97A0F" w14:textId="77777777" w:rsidR="007739F5" w:rsidRPr="00442544" w:rsidRDefault="007739F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45C9AA4" w14:textId="0887B0E6" w:rsidR="007739F5" w:rsidRPr="00442544" w:rsidRDefault="004A208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mg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FA575E5" w14:textId="3252C53E" w:rsidR="007739F5" w:rsidRPr="00442544" w:rsidRDefault="004A208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mg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9A8B6BF" w14:textId="77777777" w:rsidR="007739F5" w:rsidRPr="00442544" w:rsidRDefault="007739F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CC2D3C" w:rsidRPr="00442544" w14:paraId="68AC35BB" w14:textId="77777777" w:rsidTr="00CC2D3C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C20FD90" w14:textId="1AB2BB17" w:rsidR="00CC2D3C" w:rsidRPr="00442544" w:rsidRDefault="00EA2DBE" w:rsidP="00CC2D3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B257DE" w:rsidRPr="00442544" w14:paraId="44F2128C" w14:textId="77777777" w:rsidTr="00EA2DBE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92AD86" w14:textId="77777777" w:rsidR="00B257DE" w:rsidRPr="00442544" w:rsidRDefault="00B257DE" w:rsidP="00B257DE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7A4C1" w14:textId="00169D89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846FE" w14:textId="70446107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4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87808" w14:textId="7F13E805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16 (2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1AB1D" w14:textId="5B2CC645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31 (3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E5A11" w14:textId="1AB8DB6B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B257DE" w:rsidRPr="00442544" w14:paraId="75BD1258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BE4C92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8C29FF" w14:textId="7EA63568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Combination dis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33F4E0" w14:textId="0A4B30AF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0461C07" w14:textId="39B90CAB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9 (1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AE0C8A" w14:textId="5FBF1C35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12 (4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C23D55D" w14:textId="40C66712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B257DE" w:rsidRPr="00442544" w14:paraId="6A356E7F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75B7B2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C152013" w14:textId="495BD02B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Snack foods</w:t>
            </w:r>
          </w:p>
        </w:tc>
        <w:tc>
          <w:tcPr>
            <w:tcW w:w="1559" w:type="dxa"/>
            <w:vAlign w:val="center"/>
          </w:tcPr>
          <w:p w14:paraId="617C4ED8" w14:textId="0197716F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8</w:t>
            </w:r>
          </w:p>
        </w:tc>
        <w:tc>
          <w:tcPr>
            <w:tcW w:w="2126" w:type="dxa"/>
            <w:vAlign w:val="center"/>
          </w:tcPr>
          <w:p w14:paraId="78E99B6B" w14:textId="0B27C87A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3 (7)</w:t>
            </w:r>
          </w:p>
        </w:tc>
        <w:tc>
          <w:tcPr>
            <w:tcW w:w="2126" w:type="dxa"/>
            <w:vAlign w:val="center"/>
          </w:tcPr>
          <w:p w14:paraId="34FC47BD" w14:textId="41AA009C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5 (20)</w:t>
            </w:r>
          </w:p>
        </w:tc>
        <w:tc>
          <w:tcPr>
            <w:tcW w:w="2127" w:type="dxa"/>
            <w:vAlign w:val="center"/>
          </w:tcPr>
          <w:p w14:paraId="4D58FED7" w14:textId="166CF728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1 (28.4)</w:t>
            </w:r>
          </w:p>
        </w:tc>
      </w:tr>
      <w:tr w:rsidR="00B257DE" w:rsidRPr="00442544" w14:paraId="02E2641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DCE9A9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BFCC4F9" w14:textId="624DCCC6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Baked goods</w:t>
            </w:r>
          </w:p>
        </w:tc>
        <w:tc>
          <w:tcPr>
            <w:tcW w:w="1559" w:type="dxa"/>
            <w:vAlign w:val="center"/>
          </w:tcPr>
          <w:p w14:paraId="4B1D505C" w14:textId="29E76A38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4</w:t>
            </w:r>
          </w:p>
        </w:tc>
        <w:tc>
          <w:tcPr>
            <w:tcW w:w="2126" w:type="dxa"/>
            <w:vAlign w:val="center"/>
          </w:tcPr>
          <w:p w14:paraId="3EA0B356" w14:textId="1042A752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9 (5)</w:t>
            </w:r>
          </w:p>
        </w:tc>
        <w:tc>
          <w:tcPr>
            <w:tcW w:w="2126" w:type="dxa"/>
            <w:vAlign w:val="center"/>
          </w:tcPr>
          <w:p w14:paraId="360CC2E2" w14:textId="31E634F8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2 (8)</w:t>
            </w:r>
          </w:p>
        </w:tc>
        <w:tc>
          <w:tcPr>
            <w:tcW w:w="2127" w:type="dxa"/>
            <w:vAlign w:val="center"/>
          </w:tcPr>
          <w:p w14:paraId="229D2D5F" w14:textId="6D52764C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B257DE" w:rsidRPr="00442544" w14:paraId="08DF59D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2774C4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7EB760F0" w14:textId="6171B444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Meat and poultry</w:t>
            </w:r>
          </w:p>
        </w:tc>
        <w:tc>
          <w:tcPr>
            <w:tcW w:w="1559" w:type="dxa"/>
            <w:vAlign w:val="center"/>
          </w:tcPr>
          <w:p w14:paraId="5C0ED0F2" w14:textId="09D0EBA6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7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3F72B433" w14:textId="6E609214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2126" w:type="dxa"/>
            <w:vAlign w:val="center"/>
          </w:tcPr>
          <w:p w14:paraId="2E77CBAA" w14:textId="678ACED4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10 (58)</w:t>
            </w:r>
          </w:p>
        </w:tc>
        <w:tc>
          <w:tcPr>
            <w:tcW w:w="2127" w:type="dxa"/>
            <w:vAlign w:val="center"/>
          </w:tcPr>
          <w:p w14:paraId="44CD0902" w14:textId="0F91275E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6 (12.9)</w:t>
            </w:r>
          </w:p>
        </w:tc>
      </w:tr>
      <w:tr w:rsidR="00B257DE" w:rsidRPr="00442544" w14:paraId="67025C2D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8529FF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3EA906A2" w14:textId="621D85EB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Cheese</w:t>
            </w:r>
          </w:p>
        </w:tc>
        <w:tc>
          <w:tcPr>
            <w:tcW w:w="1559" w:type="dxa"/>
            <w:vAlign w:val="center"/>
          </w:tcPr>
          <w:p w14:paraId="75705D60" w14:textId="6DA07781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5</w:t>
            </w:r>
          </w:p>
        </w:tc>
        <w:tc>
          <w:tcPr>
            <w:tcW w:w="2126" w:type="dxa"/>
            <w:vAlign w:val="center"/>
          </w:tcPr>
          <w:p w14:paraId="72BB149F" w14:textId="3D3634E8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1 (6)</w:t>
            </w:r>
          </w:p>
        </w:tc>
        <w:tc>
          <w:tcPr>
            <w:tcW w:w="2126" w:type="dxa"/>
            <w:vAlign w:val="center"/>
          </w:tcPr>
          <w:p w14:paraId="0E131592" w14:textId="532D98D2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6 (25)</w:t>
            </w:r>
          </w:p>
        </w:tc>
        <w:tc>
          <w:tcPr>
            <w:tcW w:w="2127" w:type="dxa"/>
            <w:vAlign w:val="center"/>
          </w:tcPr>
          <w:p w14:paraId="0D2F349E" w14:textId="4E9FE809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6 (17.5)</w:t>
            </w:r>
          </w:p>
        </w:tc>
      </w:tr>
      <w:tr w:rsidR="00B257DE" w:rsidRPr="00442544" w14:paraId="006C06DF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970ED3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E20A4BF" w14:textId="5DB5A8E3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Bread products</w:t>
            </w:r>
          </w:p>
        </w:tc>
        <w:tc>
          <w:tcPr>
            <w:tcW w:w="1559" w:type="dxa"/>
            <w:vAlign w:val="center"/>
          </w:tcPr>
          <w:p w14:paraId="655D0309" w14:textId="401591D4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3</w:t>
            </w:r>
          </w:p>
        </w:tc>
        <w:tc>
          <w:tcPr>
            <w:tcW w:w="2126" w:type="dxa"/>
            <w:vAlign w:val="center"/>
          </w:tcPr>
          <w:p w14:paraId="3C4A4D55" w14:textId="6398881D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 (5)</w:t>
            </w:r>
          </w:p>
        </w:tc>
        <w:tc>
          <w:tcPr>
            <w:tcW w:w="2126" w:type="dxa"/>
            <w:vAlign w:val="center"/>
          </w:tcPr>
          <w:p w14:paraId="09858049" w14:textId="174C8928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5 (24)</w:t>
            </w:r>
          </w:p>
        </w:tc>
        <w:tc>
          <w:tcPr>
            <w:tcW w:w="2127" w:type="dxa"/>
            <w:vAlign w:val="center"/>
          </w:tcPr>
          <w:p w14:paraId="61973228" w14:textId="67958586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2 (11.2)</w:t>
            </w:r>
          </w:p>
        </w:tc>
      </w:tr>
      <w:tr w:rsidR="00B257DE" w:rsidRPr="00442544" w14:paraId="2BD4EF0B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50406C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60C45DE7" w14:textId="1D1CE7F4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Side dishes</w:t>
            </w:r>
            <w:r w:rsidR="00B21C44" w:rsidRPr="00442544">
              <w:rPr>
                <w:sz w:val="22"/>
                <w:szCs w:val="22"/>
              </w:rPr>
              <w:t xml:space="preserve"> and hors d’oeuvres</w:t>
            </w:r>
          </w:p>
        </w:tc>
        <w:tc>
          <w:tcPr>
            <w:tcW w:w="1559" w:type="dxa"/>
            <w:vAlign w:val="center"/>
          </w:tcPr>
          <w:p w14:paraId="68535715" w14:textId="2EED05D0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3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6040BD9C" w14:textId="5B51DB8D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4)</w:t>
            </w:r>
          </w:p>
        </w:tc>
        <w:tc>
          <w:tcPr>
            <w:tcW w:w="2126" w:type="dxa"/>
            <w:vAlign w:val="center"/>
          </w:tcPr>
          <w:p w14:paraId="2EB6E29D" w14:textId="37D9625B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2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34)</w:t>
            </w:r>
          </w:p>
        </w:tc>
        <w:tc>
          <w:tcPr>
            <w:tcW w:w="2127" w:type="dxa"/>
            <w:vAlign w:val="center"/>
          </w:tcPr>
          <w:p w14:paraId="39206BD0" w14:textId="6E3040DD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1 (10.6)</w:t>
            </w:r>
          </w:p>
        </w:tc>
      </w:tr>
      <w:tr w:rsidR="00B257DE" w:rsidRPr="00442544" w14:paraId="685B07D3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E342BA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383A939" w14:textId="64AFBB94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Milk, yogurt drinks, and plant-based beverages</w:t>
            </w:r>
          </w:p>
        </w:tc>
        <w:tc>
          <w:tcPr>
            <w:tcW w:w="1559" w:type="dxa"/>
            <w:vAlign w:val="center"/>
          </w:tcPr>
          <w:p w14:paraId="6CFFA667" w14:textId="03493F76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1</w:t>
            </w:r>
          </w:p>
        </w:tc>
        <w:tc>
          <w:tcPr>
            <w:tcW w:w="2126" w:type="dxa"/>
            <w:vAlign w:val="center"/>
          </w:tcPr>
          <w:p w14:paraId="269FAE30" w14:textId="46C5B177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 (2)</w:t>
            </w:r>
          </w:p>
        </w:tc>
        <w:tc>
          <w:tcPr>
            <w:tcW w:w="2126" w:type="dxa"/>
            <w:vAlign w:val="center"/>
          </w:tcPr>
          <w:p w14:paraId="56EA2926" w14:textId="3CF2FD35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8 (8)</w:t>
            </w:r>
          </w:p>
        </w:tc>
        <w:tc>
          <w:tcPr>
            <w:tcW w:w="2127" w:type="dxa"/>
            <w:vAlign w:val="center"/>
          </w:tcPr>
          <w:p w14:paraId="70397C1B" w14:textId="4C3560A9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B257DE" w:rsidRPr="00442544" w14:paraId="2B793B9F" w14:textId="77777777" w:rsidTr="00BB3AFC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74818C6" w14:textId="77777777" w:rsidR="00B257DE" w:rsidRPr="00442544" w:rsidRDefault="00B257DE" w:rsidP="00B257DE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73EB25B7" w14:textId="44BBF64E" w:rsidR="00B257DE" w:rsidRPr="00442544" w:rsidRDefault="00B257DE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Sauces, dips, spreads, dressings, and condiment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F12C9C1" w14:textId="1F09CD03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</w:t>
            </w:r>
            <w:r w:rsidR="001A16C1" w:rsidRPr="00442544">
              <w:rPr>
                <w:sz w:val="22"/>
                <w:szCs w:val="22"/>
              </w:rPr>
              <w:t>8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2ED2B6B9" w14:textId="560AABB4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5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4B8A73B" w14:textId="035EEC00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5</w:t>
            </w:r>
            <w:r w:rsidR="001A16C1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54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1AF45BFA" w14:textId="653C96B5" w:rsidR="00B257DE" w:rsidRPr="00442544" w:rsidRDefault="00B257DE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3 (6.9</w:t>
            </w:r>
            <w:r w:rsidR="00B013B8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CC2D3C" w:rsidRPr="00442544" w14:paraId="3A587CF7" w14:textId="77777777" w:rsidTr="00CC2D3C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8A418CF" w14:textId="6C5F8CE8" w:rsidR="00CC2D3C" w:rsidRPr="00442544" w:rsidRDefault="00EA2DBE" w:rsidP="00CC2D3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5F21AB" w:rsidRPr="00442544" w14:paraId="3C764542" w14:textId="77777777" w:rsidTr="00EA2DBE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F10645" w14:textId="77777777" w:rsidR="005F21AB" w:rsidRPr="00442544" w:rsidRDefault="005F21AB" w:rsidP="00B4216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7829" w14:textId="78FB4D29" w:rsidR="005F21AB" w:rsidRPr="00442544" w:rsidRDefault="005F21AB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07060" w14:textId="0A4455A7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3BE30" w14:textId="2EB9FACE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62 (3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EA77" w14:textId="11F81151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73 (4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6A575" w14:textId="506A2832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5F21AB" w:rsidRPr="00442544" w14:paraId="77DA2E1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4BC0F5" w14:textId="77777777" w:rsidR="005F21AB" w:rsidRPr="00442544" w:rsidRDefault="005F21AB" w:rsidP="00B4216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363187" w14:textId="5BCC0FB6" w:rsidR="005F21AB" w:rsidRPr="00442544" w:rsidRDefault="005F21AB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Combination dis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16B633" w14:textId="3F35A457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2</w:t>
            </w:r>
            <w:r w:rsidR="00544C59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158982C" w14:textId="2FD76D01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3 (1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D29B11" w14:textId="74BD094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87 (47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0938ECD" w14:textId="0B90F94A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3 (14.1</w:t>
            </w:r>
            <w:r w:rsidR="00544C59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5F21AB" w:rsidRPr="00442544" w14:paraId="556371F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26ACC8" w14:textId="77777777" w:rsidR="005F21AB" w:rsidRPr="00442544" w:rsidRDefault="005F21AB" w:rsidP="00B4216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BF1D57" w14:textId="3E838FA9" w:rsidR="005F21AB" w:rsidRPr="00442544" w:rsidRDefault="005F21AB" w:rsidP="00EC61A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Snack f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4D584A6" w14:textId="7E4951EE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E4E9950" w14:textId="767D93BB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 (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85C7712" w14:textId="131A7D48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4 (2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E509B52" w14:textId="536AA0A0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5 (36.5)</w:t>
            </w:r>
          </w:p>
        </w:tc>
      </w:tr>
      <w:tr w:rsidR="00D76D19" w:rsidRPr="00442544" w14:paraId="016B2F4F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77D52" w14:textId="4FAC205F" w:rsidR="00D76D19" w:rsidRPr="00442544" w:rsidRDefault="00045B13" w:rsidP="00D76D1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D76D19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B145" w14:textId="475AD77B" w:rsidR="00D76D19" w:rsidRPr="00442544" w:rsidRDefault="00D76D19" w:rsidP="00D76D1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06EEC" w14:textId="70B9F045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8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C18D1" w14:textId="03475F47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59 (3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F5E6" w14:textId="696AAFA2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69 (5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64894" w14:textId="1607A1B2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8 (42.9)</w:t>
            </w:r>
          </w:p>
        </w:tc>
      </w:tr>
      <w:tr w:rsidR="00D76D19" w:rsidRPr="00442544" w14:paraId="37783178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029F80" w14:textId="77777777" w:rsidR="00D76D19" w:rsidRPr="00442544" w:rsidRDefault="00D76D19" w:rsidP="00D76D1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ADB502" w14:textId="03096DF1" w:rsidR="00D76D19" w:rsidRPr="00442544" w:rsidRDefault="00D76D19" w:rsidP="00D76D1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Combination dis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060C52" w14:textId="0448D535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7</w:t>
            </w:r>
            <w:r w:rsidR="00544C59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1367E1" w14:textId="641EEA4D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0 (1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884DE29" w14:textId="3CE0D901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97 (7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C4B7FF2" w14:textId="3DD2F258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0 (16.4)</w:t>
            </w:r>
          </w:p>
        </w:tc>
      </w:tr>
      <w:tr w:rsidR="00D76D19" w:rsidRPr="00442544" w14:paraId="7BCB3FEC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E982C" w14:textId="77777777" w:rsidR="00D76D19" w:rsidRPr="00442544" w:rsidRDefault="00D76D19" w:rsidP="00D76D19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F07FB6" w14:textId="1BCB6B61" w:rsidR="00D76D19" w:rsidRPr="00442544" w:rsidRDefault="00D76D19" w:rsidP="00D76D19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Snack f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605E02" w14:textId="64B266A4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2</w:t>
            </w:r>
            <w:r w:rsidR="00544C59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0333FE" w14:textId="110F7F11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8 (1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EE52C4" w14:textId="18F1DE92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0 (3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6EA0B96" w14:textId="47A970E8" w:rsidR="00D76D19" w:rsidRPr="00442544" w:rsidRDefault="00D76D1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6 (22.0)</w:t>
            </w:r>
          </w:p>
        </w:tc>
      </w:tr>
      <w:tr w:rsidR="00CC2D3C" w:rsidRPr="00442544" w14:paraId="38D51BA9" w14:textId="77777777" w:rsidTr="00CC2D3C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8FFCFD5" w14:textId="07574957" w:rsidR="00CC2D3C" w:rsidRPr="00442544" w:rsidRDefault="00EA2DBE" w:rsidP="00CC2D3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9A6312" w:rsidRPr="00442544" w14:paraId="4DA5F817" w14:textId="77777777" w:rsidTr="00EA2DBE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60370C" w14:textId="77777777" w:rsidR="009A6312" w:rsidRPr="00442544" w:rsidRDefault="009A6312" w:rsidP="009A631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9A01" w14:textId="54FE8067" w:rsidR="009A6312" w:rsidRPr="00442544" w:rsidRDefault="009A6312" w:rsidP="009A631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CFF9D" w14:textId="11B67531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70F6A" w14:textId="7F596374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1 (4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72635" w14:textId="06890FBE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67 (5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8AC7" w14:textId="3B19B890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0 (48.7)</w:t>
            </w:r>
          </w:p>
        </w:tc>
      </w:tr>
      <w:tr w:rsidR="009A6312" w:rsidRPr="00442544" w14:paraId="20C74808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2B77AC" w14:textId="77777777" w:rsidR="009A6312" w:rsidRPr="00442544" w:rsidRDefault="009A6312" w:rsidP="009A631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</w:tcPr>
          <w:p w14:paraId="659B0236" w14:textId="4290E1AF" w:rsidR="009A6312" w:rsidRPr="00442544" w:rsidRDefault="009A6312" w:rsidP="009A631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Combination dis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B0ADDC" w14:textId="4C4A9119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5</w:t>
            </w:r>
            <w:r w:rsidR="00544C59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30A750A" w14:textId="234954D9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3 (1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338C93E" w14:textId="532D8E6A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24 (8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48D0360" w14:textId="51255AC2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8 (13.8</w:t>
            </w:r>
            <w:r w:rsidR="00544C59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9A6312" w:rsidRPr="00442544" w14:paraId="17670C22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231055" w14:textId="77777777" w:rsidR="009A6312" w:rsidRPr="00442544" w:rsidRDefault="009A6312" w:rsidP="009A631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</w:tcPr>
          <w:p w14:paraId="143653EA" w14:textId="4B2ED07D" w:rsidR="009A6312" w:rsidRPr="00442544" w:rsidRDefault="009A6312" w:rsidP="009A631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3DF2FB" w14:textId="52F1EDF9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9F38C8" w14:textId="4F48DE79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3 (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525A4D" w14:textId="15BD60A9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2 (1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75F204C" w14:textId="3B320309" w:rsidR="009A6312" w:rsidRPr="00442544" w:rsidRDefault="009A6312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4 (51.3)</w:t>
            </w:r>
          </w:p>
        </w:tc>
      </w:tr>
      <w:tr w:rsidR="00FC4205" w:rsidRPr="00442544" w14:paraId="3B1BC235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492607" w14:textId="77777777" w:rsidR="00FC4205" w:rsidRPr="00442544" w:rsidRDefault="00FC4205" w:rsidP="00FC4205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C4CA" w14:textId="1047F2AF" w:rsidR="00FC4205" w:rsidRPr="00442544" w:rsidRDefault="00FC4205" w:rsidP="00FC4205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</w:t>
            </w:r>
            <w:r w:rsidR="00B13CFB" w:rsidRPr="00442544">
              <w:rPr>
                <w:sz w:val="22"/>
                <w:szCs w:val="22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E68F3" w14:textId="7E2502B7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1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D1DF2" w14:textId="07FE10E1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61 (4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CDDF" w14:textId="1AB09664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89 (5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0885A" w14:textId="64FEB595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0 (40.6)</w:t>
            </w:r>
          </w:p>
        </w:tc>
      </w:tr>
      <w:tr w:rsidR="00FC4205" w:rsidRPr="00442544" w14:paraId="56832EE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F6391B" w14:textId="77777777" w:rsidR="00FC4205" w:rsidRPr="00442544" w:rsidRDefault="00FC4205" w:rsidP="00FC4205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</w:tcPr>
          <w:p w14:paraId="2AF99016" w14:textId="3335E1EA" w:rsidR="00FC4205" w:rsidRPr="00442544" w:rsidRDefault="00FC4205" w:rsidP="00FC4205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Combination dis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195636" w14:textId="51D776CE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E0D34A0" w14:textId="286BEFA7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5 (1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BA8C441" w14:textId="4CF430E1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21 (5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47DBB32" w14:textId="7D1EAB12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5 (17</w:t>
            </w:r>
            <w:r w:rsidR="003D42EB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FC4205" w:rsidRPr="00442544" w14:paraId="34C185C6" w14:textId="77777777" w:rsidTr="00B84F85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1AA2CAF" w14:textId="77777777" w:rsidR="00FC4205" w:rsidRPr="00442544" w:rsidRDefault="00FC4205" w:rsidP="00FC4205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</w:tcPr>
          <w:p w14:paraId="7880D8DD" w14:textId="3528ACA5" w:rsidR="00FC4205" w:rsidRPr="00442544" w:rsidRDefault="00FC4205" w:rsidP="00FC4205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Snack food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020C8556" w14:textId="5973908C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3563D43D" w14:textId="7515BBC1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0</w:t>
            </w:r>
            <w:r w:rsidR="00544C59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2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51D1F124" w14:textId="68613510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6 (21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7E1CDFC5" w14:textId="389C8ECA" w:rsidR="00FC4205" w:rsidRPr="00442544" w:rsidRDefault="00FC4205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0 (31</w:t>
            </w:r>
            <w:r w:rsidR="003D42EB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</w:tr>
    </w:tbl>
    <w:p w14:paraId="0F397DA1" w14:textId="3C9BE620" w:rsidR="00D74BBD" w:rsidRPr="00442544" w:rsidRDefault="00AA7250" w:rsidP="00D74BBD">
      <w:pPr>
        <w:spacing w:after="0"/>
        <w:rPr>
          <w:sz w:val="22"/>
          <w:szCs w:val="22"/>
        </w:rPr>
      </w:pPr>
      <w:bookmarkStart w:id="0" w:name="_Hlk213224086"/>
      <w:r w:rsidRPr="00442544">
        <w:rPr>
          <w:sz w:val="22"/>
          <w:szCs w:val="22"/>
        </w:rPr>
        <w:t xml:space="preserve">Note: </w:t>
      </w:r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 xml:space="preserve">To account for the complex survey design, bootstrapping </w:t>
      </w:r>
      <w:r w:rsidR="00683144">
        <w:rPr>
          <w:sz w:val="22"/>
          <w:szCs w:val="22"/>
        </w:rPr>
        <w:t xml:space="preserve">with 500 replicates </w:t>
      </w:r>
      <w:r w:rsidR="00D74BBD" w:rsidRPr="00442544">
        <w:rPr>
          <w:sz w:val="22"/>
          <w:szCs w:val="22"/>
        </w:rPr>
        <w:t>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49F69A5E" w14:textId="2B953CE4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>Abbreviations: CCHS, Canadian Community Health Survey; SE, standard error.</w:t>
      </w:r>
    </w:p>
    <w:p w14:paraId="026FBC8B" w14:textId="1FC597F2" w:rsidR="00BA2A92" w:rsidRPr="00442544" w:rsidRDefault="00BA2A92" w:rsidP="001C36DA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*Examples of foods in </w:t>
      </w:r>
      <w:r w:rsidR="00F70DF5" w:rsidRPr="00442544">
        <w:rPr>
          <w:sz w:val="22"/>
          <w:szCs w:val="22"/>
        </w:rPr>
        <w:t>categor</w:t>
      </w:r>
      <w:r w:rsidR="001705BD" w:rsidRPr="00442544">
        <w:rPr>
          <w:sz w:val="22"/>
          <w:szCs w:val="22"/>
        </w:rPr>
        <w:t>ies</w:t>
      </w:r>
      <w:r w:rsidRPr="00442544">
        <w:rPr>
          <w:sz w:val="22"/>
          <w:szCs w:val="22"/>
        </w:rPr>
        <w:t xml:space="preserve"> 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bread products</w:t>
      </w:r>
      <w:r w:rsidRPr="00442544">
        <w:rPr>
          <w:sz w:val="22"/>
          <w:szCs w:val="22"/>
        </w:rPr>
        <w:t xml:space="preserve"> like breads, buns, bagels, biscuits, English muffins, pitas, tortillas, and bannock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</w:t>
      </w:r>
      <w:r w:rsidRPr="00442544">
        <w:rPr>
          <w:sz w:val="22"/>
          <w:szCs w:val="22"/>
        </w:rPr>
        <w:lastRenderedPageBreak/>
        <w:t xml:space="preserve">sandwiches, wraps, burgers, pizza, hotdogs, lunch kits, and sushi; </w:t>
      </w:r>
      <w:r w:rsidRPr="00442544">
        <w:rPr>
          <w:b/>
          <w:bCs/>
          <w:sz w:val="22"/>
          <w:szCs w:val="22"/>
        </w:rPr>
        <w:t>side dishes and hors d'oeuvres</w:t>
      </w:r>
      <w:r w:rsidRPr="00442544">
        <w:rPr>
          <w:sz w:val="22"/>
          <w:szCs w:val="22"/>
        </w:rPr>
        <w:t xml:space="preserve"> like plain pasta, noodles, rice, vegetable salads, potatoes, dumplings, and samosas; </w:t>
      </w:r>
      <w:r w:rsidR="00485953" w:rsidRPr="00442544">
        <w:rPr>
          <w:sz w:val="22"/>
          <w:szCs w:val="22"/>
        </w:rPr>
        <w:t xml:space="preserve">and </w:t>
      </w:r>
      <w:r w:rsidRPr="00442544">
        <w:rPr>
          <w:b/>
          <w:bCs/>
          <w:sz w:val="22"/>
          <w:szCs w:val="22"/>
        </w:rPr>
        <w:t>snack foods</w:t>
      </w:r>
      <w:r w:rsidRPr="00442544">
        <w:rPr>
          <w:sz w:val="22"/>
          <w:szCs w:val="22"/>
        </w:rPr>
        <w:t xml:space="preserve"> such as chips, crackers, crispbread, and popcorn</w:t>
      </w:r>
      <w:r w:rsidR="00485953" w:rsidRPr="00442544">
        <w:rPr>
          <w:sz w:val="22"/>
          <w:szCs w:val="22"/>
        </w:rPr>
        <w:t>.</w:t>
      </w:r>
      <w:r w:rsidR="001C7574" w:rsidRPr="001C7574"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4CAEB3F2" w14:textId="708B893F" w:rsidR="00F676E8" w:rsidRPr="00442544" w:rsidRDefault="001C36DA" w:rsidP="00685603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>The coefficient of variation (CV) for this estimate has high sampling variability (i.e., 16.6&gt; CV ≤33.3).</w:t>
      </w:r>
      <w:bookmarkEnd w:id="0"/>
    </w:p>
    <w:sectPr w:rsidR="00F676E8" w:rsidRPr="00442544" w:rsidSect="008226CC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A373E" w14:textId="77777777" w:rsidR="00345D90" w:rsidRDefault="00345D90" w:rsidP="00A36A65">
      <w:pPr>
        <w:spacing w:after="0" w:line="240" w:lineRule="auto"/>
      </w:pPr>
      <w:r>
        <w:separator/>
      </w:r>
    </w:p>
  </w:endnote>
  <w:endnote w:type="continuationSeparator" w:id="0">
    <w:p w14:paraId="2AEA216D" w14:textId="77777777" w:rsidR="00345D90" w:rsidRDefault="00345D90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9178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77417" w14:textId="1CAFFE34" w:rsidR="004478EF" w:rsidRDefault="00447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2BCEC" w14:textId="77777777" w:rsidR="00345D90" w:rsidRDefault="00345D90" w:rsidP="00A36A65">
      <w:pPr>
        <w:spacing w:after="0" w:line="240" w:lineRule="auto"/>
      </w:pPr>
      <w:r>
        <w:separator/>
      </w:r>
    </w:p>
  </w:footnote>
  <w:footnote w:type="continuationSeparator" w:id="0">
    <w:p w14:paraId="0E730D90" w14:textId="77777777" w:rsidR="00345D90" w:rsidRDefault="00345D90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4247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45D90"/>
    <w:rsid w:val="00350056"/>
    <w:rsid w:val="00357A93"/>
    <w:rsid w:val="00357C41"/>
    <w:rsid w:val="00361B17"/>
    <w:rsid w:val="0036533F"/>
    <w:rsid w:val="003678F9"/>
    <w:rsid w:val="00367BCF"/>
    <w:rsid w:val="00377271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4ED8"/>
    <w:rsid w:val="00682BDA"/>
    <w:rsid w:val="00683144"/>
    <w:rsid w:val="00685603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E2A29"/>
    <w:rsid w:val="007E3163"/>
    <w:rsid w:val="007F7C19"/>
    <w:rsid w:val="00802C73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084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D0F90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3</Words>
  <Characters>2774</Characters>
  <Application>Microsoft Office Word</Application>
  <DocSecurity>0</DocSecurity>
  <Lines>6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5</cp:revision>
  <dcterms:created xsi:type="dcterms:W3CDTF">2025-12-27T22:41:00Z</dcterms:created>
  <dcterms:modified xsi:type="dcterms:W3CDTF">2025-12-28T23:06:00Z</dcterms:modified>
</cp:coreProperties>
</file>